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D6DBE" w14:textId="77777777" w:rsidR="00C761E0" w:rsidRPr="00E46487" w:rsidRDefault="00115F56">
      <w:pPr>
        <w:rPr>
          <w:rFonts w:ascii="Times New Roman" w:hAnsi="Times New Roman" w:cs="Times New Roman"/>
          <w:sz w:val="24"/>
          <w:szCs w:val="24"/>
        </w:rPr>
      </w:pPr>
      <w:bookmarkStart w:id="0" w:name="_Hlk72831722"/>
      <w:r w:rsidRPr="00E46487">
        <w:rPr>
          <w:rFonts w:ascii="Times New Roman" w:hAnsi="Times New Roman" w:cs="Times New Roman"/>
          <w:sz w:val="24"/>
          <w:szCs w:val="24"/>
        </w:rPr>
        <w:t>S1 File</w:t>
      </w:r>
      <w:r w:rsidR="00F1004D" w:rsidRPr="00E46487">
        <w:rPr>
          <w:rFonts w:ascii="Times New Roman" w:hAnsi="Times New Roman" w:cs="Times New Roman"/>
          <w:sz w:val="24"/>
          <w:szCs w:val="24"/>
        </w:rPr>
        <w:t>:</w:t>
      </w:r>
      <w:r w:rsidRPr="00E46487">
        <w:rPr>
          <w:rFonts w:ascii="Times New Roman" w:hAnsi="Times New Roman" w:cs="Times New Roman"/>
          <w:sz w:val="24"/>
          <w:szCs w:val="24"/>
        </w:rPr>
        <w:t xml:space="preserve"> </w:t>
      </w:r>
      <w:r w:rsidR="000603BC" w:rsidRPr="00E46487">
        <w:rPr>
          <w:rFonts w:ascii="Times New Roman" w:hAnsi="Times New Roman" w:cs="Times New Roman"/>
          <w:sz w:val="24"/>
          <w:szCs w:val="24"/>
        </w:rPr>
        <w:t>The ‘Intention and practice on breastfeeding among pregnant mothers and factors associated with exclusive breastfeeding’ questionnaire.</w:t>
      </w:r>
    </w:p>
    <w:bookmarkEnd w:id="0"/>
    <w:p w14:paraId="0A57D83C" w14:textId="77777777" w:rsidR="000603BC" w:rsidRDefault="000603BC"/>
    <w:p w14:paraId="670F30D7" w14:textId="77777777" w:rsidR="00115F56" w:rsidRPr="00115F56" w:rsidRDefault="00115F56" w:rsidP="00115F56">
      <w:pPr>
        <w:spacing w:after="0" w:line="276" w:lineRule="auto"/>
        <w:rPr>
          <w:rFonts w:ascii="Calibri" w:eastAsia="Calibri" w:hAnsi="Calibri" w:cs="Calibri"/>
          <w:b/>
        </w:rPr>
      </w:pPr>
      <w:r w:rsidRPr="00115F56">
        <w:rPr>
          <w:rFonts w:ascii="Calibri" w:eastAsia="Calibri" w:hAnsi="Calibri" w:cs="Calibri"/>
          <w:b/>
        </w:rPr>
        <w:t>The information from this study will be used strictly for research purposes only and your identity will not be disclosed.</w:t>
      </w:r>
    </w:p>
    <w:p w14:paraId="4CD1870A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sz w:val="24"/>
          <w:szCs w:val="24"/>
          <w:u w:val="single"/>
        </w:rPr>
      </w:pPr>
    </w:p>
    <w:p w14:paraId="1D3669CB" w14:textId="77777777" w:rsidR="00115F56" w:rsidRPr="00115F56" w:rsidRDefault="00115F56" w:rsidP="00115F56">
      <w:pPr>
        <w:spacing w:after="0" w:line="288" w:lineRule="auto"/>
        <w:ind w:left="-80" w:firstLine="100"/>
        <w:rPr>
          <w:rFonts w:ascii="Calibri" w:eastAsia="Calibri" w:hAnsi="Calibri" w:cs="Calibri"/>
        </w:rPr>
      </w:pPr>
      <w:r w:rsidRPr="00115F56">
        <w:rPr>
          <w:rFonts w:ascii="Calibri" w:eastAsia="Calibri" w:hAnsi="Calibri" w:cs="Calibri"/>
        </w:rPr>
        <w:t>SERIAL NUMBER: _____________</w:t>
      </w:r>
      <w:r w:rsidRPr="00115F56">
        <w:rPr>
          <w:rFonts w:ascii="Calibri" w:eastAsia="Calibri" w:hAnsi="Calibri" w:cs="Calibri"/>
        </w:rPr>
        <w:tab/>
        <w:t xml:space="preserve">             Date</w:t>
      </w:r>
      <w:r w:rsidRPr="00115F56">
        <w:rPr>
          <w:rFonts w:ascii="Calibri" w:eastAsia="Calibri" w:hAnsi="Calibri" w:cs="Calibri"/>
          <w:i/>
        </w:rPr>
        <w:t>:</w:t>
      </w:r>
      <w:r w:rsidRPr="00115F56">
        <w:rPr>
          <w:rFonts w:ascii="Calibri" w:eastAsia="Calibri" w:hAnsi="Calibri" w:cs="Calibri"/>
        </w:rPr>
        <w:t xml:space="preserve"> _____________</w:t>
      </w:r>
    </w:p>
    <w:p w14:paraId="4B855E72" w14:textId="77777777" w:rsidR="00115F56" w:rsidRPr="00115F56" w:rsidRDefault="00115F56" w:rsidP="00115F56">
      <w:pPr>
        <w:spacing w:after="0" w:line="288" w:lineRule="auto"/>
        <w:jc w:val="both"/>
        <w:rPr>
          <w:rFonts w:ascii="Calibri" w:eastAsia="Calibri" w:hAnsi="Calibri" w:cs="Calibri"/>
        </w:rPr>
      </w:pPr>
      <w:r w:rsidRPr="00115F56">
        <w:rPr>
          <w:rFonts w:ascii="Calibri" w:eastAsia="Calibri" w:hAnsi="Calibri" w:cs="Calibri"/>
        </w:rPr>
        <w:t>Please tick (√) where appropriate and answer all the questions.</w:t>
      </w:r>
    </w:p>
    <w:p w14:paraId="5685231D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4CA0F85C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PART A: SOCIODEMOGRAPHIC DATA</w:t>
      </w:r>
    </w:p>
    <w:p w14:paraId="5664BFAE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 w:rsidRPr="00115F56">
        <w:rPr>
          <w:rFonts w:ascii="Arial" w:eastAsia="Arial" w:hAnsi="Arial" w:cs="Arial"/>
        </w:rPr>
        <w:t xml:space="preserve">  </w:t>
      </w:r>
    </w:p>
    <w:p w14:paraId="721A6361" w14:textId="77777777" w:rsidR="00115F56" w:rsidRPr="00115F56" w:rsidRDefault="00115F56" w:rsidP="00115F56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Age: </w:t>
      </w:r>
      <w:r w:rsidRPr="00115F56">
        <w:rPr>
          <w:rFonts w:ascii="Calibri" w:eastAsia="Calibri" w:hAnsi="Calibri" w:cs="Calibri"/>
        </w:rPr>
        <w:t>_____</w:t>
      </w:r>
    </w:p>
    <w:p w14:paraId="7963730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740B7DE" w14:textId="77777777" w:rsidR="00115F56" w:rsidRPr="00115F56" w:rsidRDefault="00115F56" w:rsidP="00115F56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Ethnicity</w:t>
      </w:r>
    </w:p>
    <w:p w14:paraId="08DAC83F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ab/>
        <w:t>Malay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F8E6127" wp14:editId="6431C8A4">
                <wp:extent cx="219075" cy="209550"/>
                <wp:effectExtent l="0" t="0" r="0" b="0"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F9966B1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F5D950E" id="Rectangle 132" o:spid="_x0000_s102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C40D175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ab/>
        <w:t>Chines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4EB339C" wp14:editId="2E27E76D">
                <wp:extent cx="219075" cy="209550"/>
                <wp:effectExtent l="0" t="0" r="0" b="0"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CB7F1B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93C05D3" id="Rectangle 134" o:spid="_x0000_s102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BAl1zMZAgAAKw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DB054A9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ab/>
        <w:t xml:space="preserve">Indian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BE60ED3" wp14:editId="53D38067">
                <wp:extent cx="219075" cy="209550"/>
                <wp:effectExtent l="0" t="0" r="0" b="0"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44DFCAE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C13D908" id="Rectangle 133" o:spid="_x0000_s102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VOGRTRsCAAAr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0ACCB76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ab/>
        <w:t>Other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3F1E1C1" wp14:editId="216EB05C">
                <wp:extent cx="219075" cy="209550"/>
                <wp:effectExtent l="0" t="0" r="0" b="0"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A3CDBA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4EC2809" id="Rectangle 136" o:spid="_x0000_s102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DrC/6DGgIAACs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0062F48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50A696" w14:textId="77777777" w:rsidR="00115F56" w:rsidRPr="00115F56" w:rsidRDefault="00115F56" w:rsidP="00115F56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Marital status</w:t>
      </w:r>
    </w:p>
    <w:p w14:paraId="3913A2A2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Married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E708E04" wp14:editId="2F050C11">
                <wp:extent cx="219075" cy="209550"/>
                <wp:effectExtent l="0" t="0" r="0" b="0"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F77CF90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F311420" id="Rectangle 135" o:spid="_x0000_s103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GJSbRhsCAAAr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152E80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Unmarried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FACAF21" wp14:editId="4EC785B7">
                <wp:extent cx="219075" cy="209550"/>
                <wp:effectExtent l="0" t="0" r="0" b="0"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D5186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DEEB57E" id="Rectangle 138" o:spid="_x0000_s103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Bjg3N/GgIAACs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49C6A2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FA21013" w14:textId="77777777" w:rsidR="00115F56" w:rsidRPr="00115F56" w:rsidRDefault="00115F56" w:rsidP="00115F56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Educational status</w:t>
      </w:r>
    </w:p>
    <w:p w14:paraId="274F6692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Non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76199B7" wp14:editId="5652F252">
                <wp:extent cx="219075" cy="209550"/>
                <wp:effectExtent l="0" t="0" r="0" b="0"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72A522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D5E7F8C" id="Rectangle 137" o:spid="_x0000_s103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DjurL2GgIAACs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C1EB55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Primary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72722C2" wp14:editId="436D46B1">
                <wp:extent cx="219075" cy="209550"/>
                <wp:effectExtent l="0" t="0" r="0" b="0"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7ED9D86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4D7C68E" id="Rectangle 140" o:spid="_x0000_s103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DYHFuSGgIAACs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11EF32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Secondary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23DC273" wp14:editId="2659A0ED">
                <wp:extent cx="219075" cy="209550"/>
                <wp:effectExtent l="0" t="0" r="0" b="0"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140CDDE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06587B4" id="Rectangle 139" o:spid="_x0000_s103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gH6PUBsCAAAr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B636D1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Tertiary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77F7432" wp14:editId="4F9982AC">
                <wp:extent cx="219075" cy="209550"/>
                <wp:effectExtent l="0" t="0" r="0" b="0"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D6B5298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F2D3003" id="Rectangle 167" o:spid="_x0000_s103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Cy+ZYXGgIAACs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05C2B14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AED4214" w14:textId="77777777" w:rsidR="00115F56" w:rsidRPr="00115F56" w:rsidRDefault="00115F56" w:rsidP="00115F56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Occupational status</w:t>
      </w:r>
    </w:p>
    <w:p w14:paraId="2B0CF2B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Government employe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F36D886" wp14:editId="061D76EF">
                <wp:extent cx="219075" cy="209550"/>
                <wp:effectExtent l="0" t="0" r="0" b="0"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4B9B3B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DB97956" id="Rectangle 165" o:spid="_x0000_s103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BBdZAAGgIAACw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AC89C5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Private employe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36851AB" wp14:editId="4411D25B">
                <wp:extent cx="219075" cy="209550"/>
                <wp:effectExtent l="0" t="0" r="0" b="0"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E982DD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D423148" id="Rectangle 166" o:spid="_x0000_s103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2+5snxsCAAAs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D2390F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aily labourer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ABFC09A" wp14:editId="294CC217">
                <wp:extent cx="219075" cy="209550"/>
                <wp:effectExtent l="0" t="0" r="0" b="0"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64FDA80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A37E2C8" id="Rectangle 163" o:spid="_x0000_s103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NEQY5BsCAAAs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87D7D9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Self-employed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0BEC6CC" wp14:editId="31DD3CCD">
                <wp:extent cx="219075" cy="209550"/>
                <wp:effectExtent l="0" t="0" r="0" b="0"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0162C6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E8B4828" id="Rectangle 164" o:spid="_x0000_s103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AEn5s1GgIAACw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14801A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Housewif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F726343" wp14:editId="3256B7B4">
                <wp:extent cx="219075" cy="209550"/>
                <wp:effectExtent l="0" t="0" r="0" b="0"/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74745A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4EBA9A8" id="Rectangle 161" o:spid="_x0000_s104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C+kA+OGgIAACw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274C19B" w14:textId="77777777" w:rsid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Other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3D2329E" wp14:editId="71ECBEC2">
                <wp:extent cx="219075" cy="209550"/>
                <wp:effectExtent l="0" t="0" r="0" b="0"/>
                <wp:docPr id="162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42513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DFF6C8D" id="Rectangle 162" o:spid="_x0000_s104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JAvzERsCAAAs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43431E5" w14:textId="77777777" w:rsidR="00177601" w:rsidRPr="00115F56" w:rsidRDefault="00177601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16B0F2F" w14:textId="77777777" w:rsidR="00115F56" w:rsidRPr="00115F56" w:rsidRDefault="00115F56" w:rsidP="00115F56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Parity and gravidity. </w:t>
      </w:r>
    </w:p>
    <w:p w14:paraId="4332549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lastRenderedPageBreak/>
        <w:t>Primigravida (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>1st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pregnancy)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25F1B74" wp14:editId="35ACF819">
                <wp:extent cx="219075" cy="209550"/>
                <wp:effectExtent l="0" t="0" r="0" b="0"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CEA2D12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85E168C" id="Rectangle 176" o:spid="_x0000_s104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Iw8i3QZAgAALA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CE5035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Multigravida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7B6B172" wp14:editId="46C23E80">
                <wp:extent cx="219075" cy="209550"/>
                <wp:effectExtent l="0" t="0" r="0" b="0"/>
                <wp:docPr id="177" name="Rectang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63B12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28A7AC9" id="Rectangle 177" o:spid="_x0000_s104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BDB0jMGgIAACw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8BF226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(2nd pregnancy 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above)</w:t>
      </w:r>
    </w:p>
    <w:p w14:paraId="5797FA53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7C6B1671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PART B: KNOWLEDGE OF BREASTFEEDING</w:t>
      </w:r>
    </w:p>
    <w:p w14:paraId="3348FA84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11BF7166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What is the best food for the infant? Tick only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one answer?</w:t>
      </w:r>
    </w:p>
    <w:p w14:paraId="786E088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Breast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milk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4E49768" wp14:editId="709141A0">
                <wp:extent cx="219075" cy="209550"/>
                <wp:effectExtent l="0" t="0" r="0" b="0"/>
                <wp:docPr id="175" name="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8F03D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B518C7F" id="Rectangle 175" o:spid="_x0000_s104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5/cLuhsCAAAs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04B19C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Formula milk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F8F96F5" wp14:editId="129EE3FD">
                <wp:extent cx="219075" cy="209550"/>
                <wp:effectExtent l="0" t="0" r="0" b="0"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C1E72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0D4406D" id="Rectangle 27" o:spid="_x0000_s104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GQOQYY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C281027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Other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49D101D" wp14:editId="48801302">
                <wp:extent cx="219075" cy="209550"/>
                <wp:effectExtent l="0" t="0" r="0" b="0"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170E952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FDACF6E" id="Rectangle 28" o:spid="_x0000_s104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BpHbSS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800787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46611E9" wp14:editId="0AC9FDDA">
                <wp:extent cx="219075" cy="209550"/>
                <wp:effectExtent l="0" t="0" r="0" b="0"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973DF8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B5391B3" id="Rectangle 25" o:spid="_x0000_s104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AU5arh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51B48D4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2C59255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s breast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milk good for infant's resistance toward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diseases?</w:t>
      </w:r>
    </w:p>
    <w:p w14:paraId="708B8BE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21C3E62" wp14:editId="1091F332">
                <wp:extent cx="219075" cy="209550"/>
                <wp:effectExtent l="0" t="0" r="0" b="0"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51D3AF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2EE9E21" id="Rectangle 26" o:spid="_x0000_s104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DJ4zRx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482687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A2B847B" wp14:editId="02863FD3">
                <wp:extent cx="219075" cy="209550"/>
                <wp:effectExtent l="0" t="0" r="0" b="0"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7A5E7A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EF3619E" id="Rectangle 23" o:spid="_x0000_s104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C6Swfb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9EEAED2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34B2CA9" wp14:editId="25FD3347">
                <wp:extent cx="219075" cy="209550"/>
                <wp:effectExtent l="0" t="0" r="0" b="0"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77292D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FA5D7FC" id="Rectangle 24" o:spid="_x0000_s105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A1QO/n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4B55EFF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D0A12A9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es breastfeeding increase maternal and child bonding?</w:t>
      </w:r>
    </w:p>
    <w:p w14:paraId="667AB5CF" w14:textId="77777777" w:rsidR="00115F56" w:rsidRPr="00115F56" w:rsidRDefault="00115F56" w:rsidP="00115F56">
      <w:pPr>
        <w:spacing w:after="0" w:line="276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     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DA4FA23" wp14:editId="3D1D1EA1">
                <wp:extent cx="219075" cy="209550"/>
                <wp:effectExtent l="0" t="0" r="0" b="0"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5DE02ED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2AEF4C5" id="Rectangle 21" o:spid="_x0000_s105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RujcTR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C9DACE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12CE187" wp14:editId="51D4C61E">
                <wp:extent cx="219075" cy="209550"/>
                <wp:effectExtent l="0" t="0" r="0" b="0"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7074C8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AAE3E63" id="Rectangle 22" o:spid="_x0000_s105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Cb7kLd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7FFDB10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AC15113" wp14:editId="1550407D">
                <wp:extent cx="219075" cy="209550"/>
                <wp:effectExtent l="0" t="0" r="0" b="0"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1E23D2C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2655B18" id="Rectangle 38" o:spid="_x0000_s105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AcOeJR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D83BBEB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1CD0EAC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Is breastfeeding 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convenient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and economical?</w:t>
      </w:r>
    </w:p>
    <w:p w14:paraId="42B8B054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2C6B52E" wp14:editId="5C218146">
                <wp:extent cx="219075" cy="209550"/>
                <wp:effectExtent l="0" t="0" r="0" b="0"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3AEA08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C6EF540" id="Rectangle 40" o:spid="_x0000_s105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IoCdLR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2516A2C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C6932EC" wp14:editId="3AD34F11">
                <wp:extent cx="219075" cy="209550"/>
                <wp:effectExtent l="0" t="0" r="0" b="0"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1EEB7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F3656F2" id="Rectangle 9" o:spid="_x0000_s105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L8P5UcZAgAAKA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862E3C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78D1604" wp14:editId="5A92854C">
                <wp:extent cx="219075" cy="209550"/>
                <wp:effectExtent l="0" t="0" r="0" b="0"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5630211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783D00E" id="Rectangle 7" o:spid="_x0000_s105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CznPUwZAgAAKA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4C99301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4193FF1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es breastfeeding help mother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to recover from childbirth?</w:t>
      </w:r>
    </w:p>
    <w:p w14:paraId="27B6CB5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2109963" wp14:editId="11D95092">
                <wp:extent cx="219075" cy="209550"/>
                <wp:effectExtent l="0" t="0" r="0" b="0"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B1C9E5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4276FE8" id="Rectangle 8" o:spid="_x0000_s105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C//xuhGgIAACg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AA339FF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8F4B034" wp14:editId="3E189973">
                <wp:extent cx="219075" cy="209550"/>
                <wp:effectExtent l="0" t="0" r="0" b="0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C9EFFC1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900DA61" id="Rectangle 5" o:spid="_x0000_s105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N7r+W8ZAgAAKA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2F4B55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0C3B375" wp14:editId="7EC871CE">
                <wp:extent cx="219075" cy="209550"/>
                <wp:effectExtent l="0" t="0" r="0" b="0"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176872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E8E23B7" id="Rectangle 6" o:spid="_x0000_s105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N8wF9AZAgAAKA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0DEA6C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8B1BD2C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s breast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milk good to avoid infant allerg</w:t>
      </w:r>
      <w:r w:rsidR="00177601">
        <w:rPr>
          <w:rFonts w:ascii="Times New Roman" w:eastAsia="Times New Roman" w:hAnsi="Times New Roman" w:cs="Times New Roman"/>
          <w:sz w:val="24"/>
          <w:szCs w:val="24"/>
        </w:rPr>
        <w:t>i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65B30B6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AC2F806" wp14:editId="54B1F8B0">
                <wp:extent cx="219075" cy="209550"/>
                <wp:effectExtent l="0" t="0" r="0" b="0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B2E91F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8CC3B4B" id="Rectangle 3" o:spid="_x0000_s106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0C8BCF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A9E511A" wp14:editId="369A3221">
                <wp:extent cx="219075" cy="209550"/>
                <wp:effectExtent l="0" t="0" r="0" b="0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0E369B2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E3D27F9" id="Rectangle 4" o:spid="_x0000_s106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B4mTMzGgIAACg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0062E11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481F41A" wp14:editId="187E7AAA">
                <wp:extent cx="219075" cy="209550"/>
                <wp:effectExtent l="0" t="0" r="0" b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355B258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79641BC" id="Rectangle 1" o:spid="_x0000_s106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DrycSgZAgAAKA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8220FF4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DCACBF2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s breast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milk a well-balanced nourishing food?</w:t>
      </w:r>
    </w:p>
    <w:p w14:paraId="17FEE79F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73490D7" wp14:editId="46A57414">
                <wp:extent cx="219075" cy="209550"/>
                <wp:effectExtent l="0" t="0" r="0" b="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C238EA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24C01F4" id="Rectangle 2" o:spid="_x0000_s106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A7KZ+XGgIAACg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908770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462F34A" wp14:editId="731C376B">
                <wp:extent cx="219075" cy="209550"/>
                <wp:effectExtent l="0" t="0" r="0" b="0"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0ADE7F8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DF5EBCD" id="Rectangle 19" o:spid="_x0000_s106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s6tXvR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4CB578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1C870666" wp14:editId="030D3AB8">
                <wp:extent cx="219075" cy="209550"/>
                <wp:effectExtent l="0" t="0" r="0" b="0"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69DB6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9E5AA7B" id="Rectangle 69" o:spid="_x0000_s106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7EAC0C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3F22BC6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es breast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milk help with infant teeth development?</w:t>
      </w:r>
    </w:p>
    <w:p w14:paraId="4C85F51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D925925" wp14:editId="6272B20A">
                <wp:extent cx="219075" cy="209550"/>
                <wp:effectExtent l="0" t="0" r="0" b="0"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F341BE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F9BBB0C" id="Rectangle 70" o:spid="_x0000_s106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C9rVn8ZAgAAKg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A193D7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525130E" wp14:editId="5A58EFBA">
                <wp:extent cx="219075" cy="209550"/>
                <wp:effectExtent l="0" t="0" r="0" b="0"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28B7A38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BEF50BD" id="Rectangle 67" o:spid="_x0000_s106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DdZws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558CA1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0F1A523" wp14:editId="7158FF23">
                <wp:extent cx="219075" cy="209550"/>
                <wp:effectExtent l="0" t="0" r="0" b="0"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2CE83B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A9FA7BC" id="Rectangle 68" o:spid="_x0000_s106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2ShVlx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A4D9A7C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E2C87DA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es breast milk fill up the stomach more easily?</w:t>
      </w:r>
    </w:p>
    <w:p w14:paraId="5D6472F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E40D03B" wp14:editId="178164A4">
                <wp:extent cx="219075" cy="209550"/>
                <wp:effectExtent l="0" t="0" r="0" b="0"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9F16A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EC75A49" id="Rectangle 65" o:spid="_x0000_s106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Ck0Evk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19B2D1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9FEAF22" wp14:editId="1A91971A">
                <wp:extent cx="219075" cy="209550"/>
                <wp:effectExtent l="0" t="0" r="0" b="0"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210F8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54E8E26" id="Rectangle 66" o:spid="_x0000_s107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LHM1tB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91ECB5C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E5E7B90" wp14:editId="69B72936">
                <wp:extent cx="219075" cy="209550"/>
                <wp:effectExtent l="0" t="0" r="0" b="0"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A2B8AF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F7FEC3D" id="Rectangle 63" o:spid="_x0000_s107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X9sGH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D6C852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73DF9BF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es breastfeeding help mother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los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weight?</w:t>
      </w:r>
    </w:p>
    <w:p w14:paraId="0FA2EB8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2B4FE05" wp14:editId="6481D3E4">
                <wp:extent cx="219075" cy="209550"/>
                <wp:effectExtent l="0" t="0" r="0" b="0"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AD61DE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3C12253" id="Rectangle 64" o:spid="_x0000_s107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hXUO4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8327D6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3AAB601" wp14:editId="27153EF3">
                <wp:extent cx="219075" cy="209550"/>
                <wp:effectExtent l="0" t="0" r="0" b="0"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ABC8B7A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7C89D8C" id="Rectangle 61" o:spid="_x0000_s107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9t09SB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401865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51CAA0B" wp14:editId="67B469EB">
                <wp:extent cx="219075" cy="209550"/>
                <wp:effectExtent l="0" t="0" r="0" b="0"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30664E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3D5160C" id="Rectangle 62" o:spid="_x0000_s107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JUy80I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98BEB8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7D6B8A3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es breastfeeding need to be stopped when the baby and/or mother is sick?</w:t>
      </w:r>
    </w:p>
    <w:p w14:paraId="637619F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F505B61" wp14:editId="18CE4725">
                <wp:extent cx="219075" cy="209550"/>
                <wp:effectExtent l="0" t="0" r="0" b="0"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A039BC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C7CA8E8" id="Rectangle 50" o:spid="_x0000_s107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KTNvsEZAgAAKg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4CEB68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C8C250B" wp14:editId="6775DF3A">
                <wp:extent cx="219075" cy="209550"/>
                <wp:effectExtent l="0" t="0" r="0" b="0"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B863004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D5786CC" id="Rectangle 48" o:spid="_x0000_s107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KGpaVMZAgAAKg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93E244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00191CF" wp14:editId="47436E97">
                <wp:extent cx="219075" cy="209550"/>
                <wp:effectExtent l="0" t="0" r="0" b="0"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846860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302B199" id="Rectangle 49" o:spid="_x0000_s107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1anMlR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003791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0491609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Should clear fluid be given to bab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i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who 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ar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exclusively breastfeeding?</w:t>
      </w:r>
    </w:p>
    <w:p w14:paraId="1EDF376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0F68022" wp14:editId="0B9E53B3">
                <wp:extent cx="219075" cy="209550"/>
                <wp:effectExtent l="0" t="0" r="0" b="0"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80CBED4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2EE3CD6" id="Rectangle 46" o:spid="_x0000_s107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AVfpsB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45D45F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3FDA81C" wp14:editId="45271459">
                <wp:extent cx="219075" cy="209550"/>
                <wp:effectExtent l="0" t="0" r="0" b="0"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A59E67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85C448D" id="Rectangle 47" o:spid="_x0000_s107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dVdMd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95286A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7447825" wp14:editId="68C1E6CD">
                <wp:extent cx="219075" cy="209550"/>
                <wp:effectExtent l="0" t="0" r="0" b="0"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3A87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CE723A2" id="Rectangle 44" o:spid="_x0000_s108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P30MiYZAgAAKg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E056241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97356D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s colostrum good?</w:t>
      </w:r>
    </w:p>
    <w:p w14:paraId="06E959F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1C02BA0" wp14:editId="74567B34">
                <wp:extent cx="219075" cy="209550"/>
                <wp:effectExtent l="0" t="0" r="0" b="0"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2F1C34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9A7C1A8" id="Rectangle 45" o:spid="_x0000_s108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In0l+AZAgAAKg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12CF12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4C17141" wp14:editId="7C228BB9">
                <wp:extent cx="219075" cy="209550"/>
                <wp:effectExtent l="0" t="0" r="0" b="0"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C99F1F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E7FA0DB" id="Rectangle 42" o:spid="_x0000_s108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U1qfHB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42C6D9C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457327D" wp14:editId="3038D009">
                <wp:extent cx="219075" cy="209550"/>
                <wp:effectExtent l="0" t="0" r="0" b="0"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6507B2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1D946CB" id="Rectangle 43" o:spid="_x0000_s108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J1o62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775F0F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2A9C770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654E4C3" w14:textId="77777777" w:rsidR="00115F56" w:rsidRPr="00115F56" w:rsidRDefault="00115F56" w:rsidP="00115F56">
      <w:pPr>
        <w:numPr>
          <w:ilvl w:val="0"/>
          <w:numId w:val="4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What is the age of weaning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 xml:space="preserve"> from breastfeeding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1D8D4D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2 month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E91AEF5" wp14:editId="05F19DA3">
                <wp:extent cx="219075" cy="209550"/>
                <wp:effectExtent l="0" t="0" r="0" b="0"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5F1043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BE97878" id="Rectangle 41" o:spid="_x0000_s108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PXdtVA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66A51A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6 month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1392546" wp14:editId="2857A49B">
                <wp:extent cx="219075" cy="209550"/>
                <wp:effectExtent l="0" t="0" r="0" b="0"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9F4E7B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5581537" id="Rectangle 99" o:spid="_x0000_s108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7CBAF8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8 month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5528E4C" wp14:editId="0B29D819">
                <wp:extent cx="219075" cy="209550"/>
                <wp:effectExtent l="0" t="0" r="0" b="0"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7A7178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A30A7B5" id="Rectangle 100" o:spid="_x0000_s108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C191CBE" w14:textId="77777777" w:rsidR="00115F56" w:rsidRPr="00115F56" w:rsidRDefault="00115F56" w:rsidP="00115F56">
      <w:pPr>
        <w:spacing w:after="0" w:line="276" w:lineRule="auto"/>
        <w:ind w:left="720"/>
        <w:rPr>
          <w:rFonts w:ascii="Arial" w:eastAsia="Arial" w:hAnsi="Arial" w:cs="Arial"/>
          <w:sz w:val="24"/>
          <w:szCs w:val="24"/>
        </w:rPr>
      </w:pPr>
    </w:p>
    <w:p w14:paraId="2A706AEF" w14:textId="77777777" w:rsidR="00115F56" w:rsidRPr="00115F56" w:rsidRDefault="00115F56" w:rsidP="00115F56">
      <w:pPr>
        <w:spacing w:after="0" w:line="276" w:lineRule="auto"/>
        <w:ind w:left="720"/>
        <w:rPr>
          <w:rFonts w:ascii="Arial" w:eastAsia="Arial" w:hAnsi="Arial" w:cs="Arial"/>
          <w:sz w:val="24"/>
          <w:szCs w:val="24"/>
        </w:rPr>
      </w:pPr>
    </w:p>
    <w:p w14:paraId="35C3185C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PART C: ATTITUDE OF BREASTFEEDING</w:t>
      </w:r>
    </w:p>
    <w:p w14:paraId="188A4A7B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C5807FC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s breastfeeding easier than feeding infant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formula?</w:t>
      </w:r>
    </w:p>
    <w:p w14:paraId="283703F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F53EC6E" wp14:editId="31A21E64">
                <wp:extent cx="219075" cy="209550"/>
                <wp:effectExtent l="0" t="0" r="0" b="0"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A5374DD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D2880DD" id="Rectangle 97" o:spid="_x0000_s108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Gk3o9g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1A02E7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374A16B" wp14:editId="1C615D77">
                <wp:extent cx="219075" cy="209550"/>
                <wp:effectExtent l="0" t="0" r="0" b="0"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0E732FF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8DE556E" id="Rectangle 98" o:spid="_x0000_s108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L3Jhv0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92452B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E4B5EAB" wp14:editId="0C7BA80E">
                <wp:extent cx="219075" cy="209550"/>
                <wp:effectExtent l="0" t="0" r="0" b="0"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BE4906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0904405" id="Rectangle 95" o:spid="_x0000_s108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wDGYj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1871AFD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7233F31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es breastfeeding ha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v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a negative effect on marital relationship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3E3C0821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EEAE411" wp14:editId="143C6F38">
                <wp:extent cx="219075" cy="209550"/>
                <wp:effectExtent l="0" t="0" r="0" b="0"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52F02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77347AC" id="Rectangle 96" o:spid="_x0000_s109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EiS5t4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0109ED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D836160" wp14:editId="643B9C41">
                <wp:extent cx="219075" cy="209550"/>
                <wp:effectExtent l="0" t="0" r="0" b="0"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B5FF86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D42F534" id="Rectangle 93" o:spid="_x0000_s109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Ds61XQ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8AAC1E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DE65788" wp14:editId="68B8E827">
                <wp:extent cx="219075" cy="209550"/>
                <wp:effectExtent l="0" t="0" r="0" b="0"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029DE2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28B4A1A" id="Rectangle 94" o:spid="_x0000_s109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OGU3Yg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9DD70F2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F42A5F8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Do breastfeeding mother ha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ve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difficulty taking care of 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 xml:space="preserve">their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famil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i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AE5DB7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18AF01A7" wp14:editId="0CDF2336">
                <wp:extent cx="219075" cy="209550"/>
                <wp:effectExtent l="0" t="0" r="0" b="0"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51A0F2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6724B9C" id="Rectangle 91" o:spid="_x0000_s109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JI87iI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F20F27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756834A" wp14:editId="7CF7A251">
                <wp:extent cx="219075" cy="209550"/>
                <wp:effectExtent l="0" t="0" r="0" b="0"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4C94E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A02164D" id="Rectangle 92" o:spid="_x0000_s109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PHTICg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E02ACB4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31B07F8" wp14:editId="7F0D8962">
                <wp:extent cx="219075" cy="209550"/>
                <wp:effectExtent l="0" t="0" r="0" b="0"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FA124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2EE6AF9" id="Rectangle 90" o:spid="_x0000_s109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F2w3tR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7A8375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B5F655C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Can you breastfeed bab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i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with modesty anywhere?</w:t>
      </w:r>
    </w:p>
    <w:p w14:paraId="55C05E1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55C8211" wp14:editId="08F69D9F">
                <wp:extent cx="219075" cy="209550"/>
                <wp:effectExtent l="0" t="0" r="0" b="0"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4A5FE0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17CC9C98" id="Rectangle 88" o:spid="_x0000_s109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EgjgJx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FE5EF12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8098F43" wp14:editId="21C9E784">
                <wp:extent cx="219075" cy="209550"/>
                <wp:effectExtent l="0" t="0" r="0" b="0"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B520C7D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CD41987" id="Rectangle 89" o:spid="_x0000_s109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GYIReE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3115C2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9C37543" wp14:editId="3A768207">
                <wp:extent cx="219075" cy="209550"/>
                <wp:effectExtent l="0" t="0" r="0" b="0"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2E0545F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7ED71864" id="Rectangle 86" o:spid="_x0000_s109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LL2YMQ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C09437A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A6E43BC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Can you start breastfeeding straight after delivery?</w:t>
      </w:r>
    </w:p>
    <w:p w14:paraId="532967C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F671597" wp14:editId="60B433E5">
                <wp:extent cx="219075" cy="209550"/>
                <wp:effectExtent l="0" t="0" r="0" b="0"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BCD09B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747D769" id="Rectangle 87" o:spid="_x0000_s109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xvbFA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67F070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C37C3B6" wp14:editId="025C1010">
                <wp:extent cx="219075" cy="209550"/>
                <wp:effectExtent l="0" t="0" r="0" b="0"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80EC3B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F0BCBBE" id="Rectangle 84" o:spid="_x0000_s110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E5Vu1IZAgAAKg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23D40D5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0E0DB81" wp14:editId="6D51A55A">
                <wp:extent cx="219075" cy="209550"/>
                <wp:effectExtent l="0" t="0" r="0" b="0"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1E9A56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47E4878" id="Rectangle 85" o:spid="_x0000_s110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2ECE22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4ACC38B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s there a ban in the use of bottles and teats in any hospital?</w:t>
      </w:r>
    </w:p>
    <w:p w14:paraId="02D68004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0415518" wp14:editId="156A6D09">
                <wp:extent cx="219075" cy="209550"/>
                <wp:effectExtent l="0" t="0" r="0" b="0"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F9C13F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0A55ADF" id="Rectangle 82" o:spid="_x0000_s110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OD7FmgcAgAAKg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9F9C11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2EE5BABA" wp14:editId="3E393DD9">
                <wp:extent cx="219075" cy="209550"/>
                <wp:effectExtent l="0" t="0" r="0" b="0"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584FD3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33787EE" id="Rectangle 83" o:spid="_x0000_s110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lPuzrh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D716C91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506843A" wp14:editId="560B691B">
                <wp:extent cx="219075" cy="209550"/>
                <wp:effectExtent l="0" t="0" r="0" b="0"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64C2E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3CA5B961" id="Rectangle 81" o:spid="_x0000_s110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Rnw8JBsCAAAq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35EE61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AAE0474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Does 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our community encourage breastfeeding?</w:t>
      </w:r>
    </w:p>
    <w:p w14:paraId="30EDB8E6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ECC07F4" wp14:editId="4459D8A2">
                <wp:extent cx="219075" cy="209550"/>
                <wp:effectExtent l="0" t="0" r="0" b="0"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5E4DC0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2DB2F47" id="Rectangle 120" o:spid="_x0000_s110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EiQ8IwcAgAALA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ADB127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5D89325" wp14:editId="2091D98C">
                <wp:extent cx="219075" cy="209550"/>
                <wp:effectExtent l="0" t="0" r="0" b="0"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703336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BB97A10" id="Rectangle 121" o:spid="_x0000_s110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LZZaKQcAgAALA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16040F0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165380F1" wp14:editId="1C86500E">
                <wp:extent cx="219075" cy="209550"/>
                <wp:effectExtent l="0" t="0" r="0" b="0"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9901C99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5701967" id="Rectangle 118" o:spid="_x0000_s1107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Lu3WHscAgAALA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4A80BA1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DD31487" w14:textId="77777777" w:rsidR="00115F56" w:rsidRPr="00115F56" w:rsidRDefault="00115F56" w:rsidP="00115F56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Should you stop breastfeeding if 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 xml:space="preserve">your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husband discourages?</w:t>
      </w:r>
    </w:p>
    <w:p w14:paraId="35C74E3E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7B9ECE5" wp14:editId="62C1F5CA">
                <wp:extent cx="219075" cy="209550"/>
                <wp:effectExtent l="0" t="0" r="0" b="0"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D05FB1F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497E811" id="Rectangle 119" o:spid="_x0000_s1108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A117A23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5FF361A" wp14:editId="6ACB569D">
                <wp:extent cx="219075" cy="209550"/>
                <wp:effectExtent l="0" t="0" r="0" b="0"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950C27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E518F6D" id="Rectangle 116" o:spid="_x0000_s1109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JoHLgMcAgAALA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B8773D8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I don’t know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15C6B6B4" wp14:editId="035BE000">
                <wp:extent cx="219075" cy="209550"/>
                <wp:effectExtent l="0" t="0" r="0" b="0"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592C185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0C1D9917" id="Rectangle 117" o:spid="_x0000_s1110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6740B39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CDF56CF" w14:textId="77777777" w:rsidR="00115F56" w:rsidRPr="00115F56" w:rsidRDefault="00115F56" w:rsidP="00115F56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F121985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PART D: INTENTION OF BREASTFEEDING</w:t>
      </w:r>
    </w:p>
    <w:p w14:paraId="6469C062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48064ADD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9915333"/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     1) Do you intend to breastfeed your child after delivery?</w:t>
      </w:r>
    </w:p>
    <w:p w14:paraId="3472E344" w14:textId="77777777" w:rsidR="00115F56" w:rsidRPr="00115F56" w:rsidRDefault="00115F56" w:rsidP="00115F56">
      <w:pPr>
        <w:spacing w:after="0"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76AD13D9" wp14:editId="68DF6058">
                <wp:extent cx="219075" cy="209550"/>
                <wp:effectExtent l="0" t="0" r="0" b="0"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7EEB6B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C946E33" id="Rectangle 114" o:spid="_x0000_s1111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BDTOWkcAgAALA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6857F85" w14:textId="77777777" w:rsidR="00115F56" w:rsidRPr="00115F56" w:rsidRDefault="00115F56" w:rsidP="00115F56">
      <w:pPr>
        <w:spacing w:after="0"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No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sz w:val="24"/>
          <w:szCs w:val="24"/>
        </w:rPr>
        <w:tab/>
      </w:r>
      <w:r w:rsidRPr="00115F56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5C7FFB31" wp14:editId="34D45DDE">
                <wp:extent cx="219075" cy="209550"/>
                <wp:effectExtent l="0" t="0" r="0" b="0"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715153C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80BDD43" id="Rectangle 115" o:spid="_x0000_s1112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FU5MlwcAgAALA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bookmarkEnd w:id="1"/>
    <w:p w14:paraId="3A79E6A9" w14:textId="77777777" w:rsidR="00115F56" w:rsidRPr="00115F56" w:rsidRDefault="00115F56" w:rsidP="00115F56">
      <w:pPr>
        <w:spacing w:after="0"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192B6F6" w14:textId="77777777" w:rsidR="00115F56" w:rsidRPr="00115F56" w:rsidRDefault="00115F56" w:rsidP="00115F56">
      <w:pPr>
        <w:spacing w:after="0"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481E5D8" w14:textId="77777777" w:rsidR="00115F56" w:rsidRPr="00115F56" w:rsidRDefault="00115F56" w:rsidP="00115F56">
      <w:pPr>
        <w:spacing w:after="0"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65B474B" w14:textId="77777777" w:rsidR="00115F56" w:rsidRPr="00115F56" w:rsidRDefault="00115F56" w:rsidP="00115F56">
      <w:pPr>
        <w:spacing w:after="0"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6CAC816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>We are sincerely grateful for your willingness to participate in this s</w:t>
      </w:r>
      <w:r w:rsidR="004C421E">
        <w:rPr>
          <w:rFonts w:ascii="Times New Roman" w:eastAsia="Times New Roman" w:hAnsi="Times New Roman" w:cs="Times New Roman"/>
          <w:sz w:val="24"/>
          <w:szCs w:val="24"/>
        </w:rPr>
        <w:t>tudy</w:t>
      </w:r>
      <w:r w:rsidRPr="00115F56">
        <w:rPr>
          <w:rFonts w:ascii="Times New Roman" w:eastAsia="Times New Roman" w:hAnsi="Times New Roman" w:cs="Times New Roman"/>
          <w:sz w:val="24"/>
          <w:szCs w:val="24"/>
        </w:rPr>
        <w:t>. We appreciate all your opinions and knowledge. In case you have any questions about this questionnaire, please contact:</w:t>
      </w:r>
    </w:p>
    <w:p w14:paraId="7C6AC489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115F56">
        <w:rPr>
          <w:rFonts w:ascii="Times New Roman" w:eastAsia="Times New Roman" w:hAnsi="Times New Roman" w:cs="Times New Roman"/>
          <w:sz w:val="24"/>
          <w:szCs w:val="24"/>
        </w:rPr>
        <w:t>Dr.Kanesh</w:t>
      </w:r>
      <w:proofErr w:type="spellEnd"/>
      <w:proofErr w:type="gramEnd"/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 A/L Ramanathan </w:t>
      </w:r>
    </w:p>
    <w:p w14:paraId="2702C617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F56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r w:rsidRPr="00115F56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kanesh1060@gmail.com</w:t>
      </w:r>
    </w:p>
    <w:p w14:paraId="30761FD2" w14:textId="77777777" w:rsidR="00115F56" w:rsidRPr="00115F56" w:rsidRDefault="00115F56" w:rsidP="00115F56">
      <w:pPr>
        <w:rPr>
          <w:rFonts w:ascii="Calibri" w:eastAsia="Calibri" w:hAnsi="Calibri" w:cs="Calibri"/>
        </w:rPr>
      </w:pPr>
    </w:p>
    <w:p w14:paraId="3EAF8F5C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1B8E9E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3B2733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5BCDA2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EC8E4D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1C00A1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510678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71E53C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741F1E" w14:textId="77777777" w:rsid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DA802A" w14:textId="77777777" w:rsidR="000603BC" w:rsidRPr="00115F56" w:rsidRDefault="000603BC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73A2ED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3E2581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31A3AC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60E735" w14:textId="77777777" w:rsidR="00115F56" w:rsidRPr="00115F56" w:rsidRDefault="00115F56" w:rsidP="00115F56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92C168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621294DC" w14:textId="77777777" w:rsidR="00115F56" w:rsidRPr="00115F56" w:rsidRDefault="00115F56" w:rsidP="00115F56">
      <w:pPr>
        <w:spacing w:after="0" w:line="276" w:lineRule="auto"/>
        <w:jc w:val="center"/>
        <w:rPr>
          <w:rFonts w:ascii="Arial" w:eastAsia="Arial" w:hAnsi="Arial" w:cs="Arial"/>
          <w:b/>
          <w:u w:val="single"/>
        </w:rPr>
      </w:pPr>
      <w:bookmarkStart w:id="2" w:name="_Hlk9915928"/>
      <w:r w:rsidRPr="00115F56">
        <w:rPr>
          <w:rFonts w:ascii="Arial" w:eastAsia="Arial" w:hAnsi="Arial" w:cs="Arial"/>
          <w:b/>
          <w:u w:val="single"/>
        </w:rPr>
        <w:t>ONE MONTH POSTNATAL QUESTIONNAIRE</w:t>
      </w:r>
    </w:p>
    <w:p w14:paraId="7DE5B334" w14:textId="77777777" w:rsidR="00115F56" w:rsidRPr="00115F56" w:rsidRDefault="00115F56" w:rsidP="00115F56">
      <w:pPr>
        <w:spacing w:after="0" w:line="276" w:lineRule="auto"/>
        <w:jc w:val="center"/>
        <w:rPr>
          <w:rFonts w:ascii="Arial" w:eastAsia="Arial" w:hAnsi="Arial" w:cs="Arial"/>
          <w:u w:val="single"/>
        </w:rPr>
      </w:pPr>
    </w:p>
    <w:p w14:paraId="7018D8AF" w14:textId="77777777" w:rsidR="00115F56" w:rsidRPr="00115F56" w:rsidRDefault="00115F56" w:rsidP="00115F56">
      <w:pPr>
        <w:spacing w:after="0" w:line="276" w:lineRule="auto"/>
        <w:jc w:val="center"/>
        <w:rPr>
          <w:rFonts w:ascii="Arial" w:eastAsia="Arial" w:hAnsi="Arial" w:cs="Arial"/>
        </w:rPr>
      </w:pPr>
    </w:p>
    <w:p w14:paraId="043DA917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SERIAL NUMBER: _____________</w:t>
      </w:r>
      <w:r w:rsidRPr="00115F56">
        <w:rPr>
          <w:rFonts w:ascii="Arial" w:eastAsia="Arial" w:hAnsi="Arial" w:cs="Arial"/>
        </w:rPr>
        <w:tab/>
        <w:t xml:space="preserve">             Date</w:t>
      </w:r>
      <w:r w:rsidRPr="00115F56">
        <w:rPr>
          <w:rFonts w:ascii="Arial" w:eastAsia="Arial" w:hAnsi="Arial" w:cs="Arial"/>
          <w:i/>
        </w:rPr>
        <w:t>:</w:t>
      </w:r>
      <w:r w:rsidRPr="00115F56">
        <w:rPr>
          <w:rFonts w:ascii="Arial" w:eastAsia="Arial" w:hAnsi="Arial" w:cs="Arial"/>
        </w:rPr>
        <w:t xml:space="preserve"> _____________</w:t>
      </w:r>
    </w:p>
    <w:p w14:paraId="4C8C800B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</w:p>
    <w:p w14:paraId="4518F1AC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NAME: _____________      CONTACT NUMBER:</w:t>
      </w:r>
      <w:bookmarkStart w:id="3" w:name="_Hlk17554377"/>
      <w:r w:rsidRPr="00115F56">
        <w:rPr>
          <w:rFonts w:ascii="Arial" w:eastAsia="Arial" w:hAnsi="Arial" w:cs="Arial"/>
        </w:rPr>
        <w:t xml:space="preserve"> _____________</w:t>
      </w:r>
      <w:bookmarkEnd w:id="3"/>
      <w:r w:rsidRPr="00115F56">
        <w:rPr>
          <w:rFonts w:ascii="Arial" w:eastAsia="Arial" w:hAnsi="Arial" w:cs="Arial"/>
        </w:rPr>
        <w:tab/>
      </w:r>
    </w:p>
    <w:p w14:paraId="68FC3EDB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30043C90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</w:p>
    <w:p w14:paraId="2D943475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 xml:space="preserve">      1) Are you currently breastfeeding your child?</w:t>
      </w:r>
    </w:p>
    <w:p w14:paraId="29AD45AC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</w:p>
    <w:p w14:paraId="775690CD" w14:textId="77777777" w:rsidR="00115F56" w:rsidRPr="00115F56" w:rsidRDefault="00115F56" w:rsidP="00115F56">
      <w:pPr>
        <w:spacing w:after="0" w:line="276" w:lineRule="auto"/>
        <w:ind w:firstLine="720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Yes</w:t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  <w:noProof/>
        </w:rPr>
        <mc:AlternateContent>
          <mc:Choice Requires="wps">
            <w:drawing>
              <wp:inline distT="114300" distB="114300" distL="114300" distR="114300" wp14:anchorId="5221EA09" wp14:editId="7A1C33AF">
                <wp:extent cx="219075" cy="209550"/>
                <wp:effectExtent l="0" t="0" r="0" b="0"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C525A1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2087BA6F" id="Rectangle 168" o:spid="_x0000_s1113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RKIw+xsCAAAs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Pr="00115F56">
        <w:rPr>
          <w:rFonts w:ascii="Arial" w:eastAsia="Arial" w:hAnsi="Arial" w:cs="Arial"/>
        </w:rPr>
        <w:tab/>
      </w:r>
    </w:p>
    <w:p w14:paraId="4EFE06F3" w14:textId="77777777" w:rsidR="00115F56" w:rsidRPr="00115F56" w:rsidRDefault="00115F56" w:rsidP="00115F56">
      <w:pPr>
        <w:spacing w:after="0" w:line="276" w:lineRule="auto"/>
        <w:ind w:firstLine="720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No</w:t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  <w:noProof/>
        </w:rPr>
        <mc:AlternateContent>
          <mc:Choice Requires="wps">
            <w:drawing>
              <wp:inline distT="114300" distB="114300" distL="114300" distR="114300" wp14:anchorId="26F7A74E" wp14:editId="05DA1004">
                <wp:extent cx="219075" cy="209550"/>
                <wp:effectExtent l="0" t="0" r="0" b="0"/>
                <wp:docPr id="180" name="Rectangle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91837AC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57B2CE58" id="Rectangle 180" o:spid="_x0000_s1114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4LdDdxsCAAAs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25D8980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 xml:space="preserve"> </w:t>
      </w:r>
    </w:p>
    <w:p w14:paraId="59709238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</w:p>
    <w:p w14:paraId="4EA65A51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</w:p>
    <w:p w14:paraId="5EE3BC73" w14:textId="77777777" w:rsidR="00115F56" w:rsidRPr="00115F56" w:rsidRDefault="00115F56" w:rsidP="00115F56">
      <w:pPr>
        <w:numPr>
          <w:ilvl w:val="0"/>
          <w:numId w:val="1"/>
        </w:numPr>
        <w:spacing w:after="0" w:line="276" w:lineRule="auto"/>
        <w:contextualSpacing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If yes,</w:t>
      </w:r>
    </w:p>
    <w:p w14:paraId="61C17E9D" w14:textId="77777777" w:rsidR="00115F56" w:rsidRPr="00115F56" w:rsidRDefault="00115F56" w:rsidP="00115F56">
      <w:pPr>
        <w:spacing w:after="0" w:line="276" w:lineRule="auto"/>
        <w:ind w:left="720"/>
        <w:contextualSpacing/>
        <w:rPr>
          <w:rFonts w:ascii="Arial" w:eastAsia="Arial" w:hAnsi="Arial" w:cs="Arial"/>
        </w:rPr>
      </w:pPr>
    </w:p>
    <w:p w14:paraId="57232A05" w14:textId="77777777" w:rsidR="00115F56" w:rsidRPr="00115F56" w:rsidRDefault="00115F56" w:rsidP="00115F56">
      <w:pPr>
        <w:spacing w:after="0" w:line="360" w:lineRule="auto"/>
        <w:ind w:left="720"/>
        <w:contextualSpacing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Exclusive</w:t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  <w:noProof/>
        </w:rPr>
        <mc:AlternateContent>
          <mc:Choice Requires="wps">
            <w:drawing>
              <wp:inline distT="114300" distB="114300" distL="114300" distR="114300" wp14:anchorId="19A5112B" wp14:editId="6C905C6F">
                <wp:extent cx="219075" cy="209550"/>
                <wp:effectExtent l="0" t="0" r="0" b="0"/>
                <wp:docPr id="183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C4F8C93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64D1E76F" id="Rectangle 183" o:spid="_x0000_s1115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Pr="00115F56">
        <w:rPr>
          <w:rFonts w:ascii="Arial" w:eastAsia="Arial" w:hAnsi="Arial" w:cs="Arial"/>
        </w:rPr>
        <w:tab/>
      </w:r>
    </w:p>
    <w:p w14:paraId="7B0FEB9D" w14:textId="77777777" w:rsidR="00115F56" w:rsidRPr="00115F56" w:rsidRDefault="00115F56" w:rsidP="00115F56">
      <w:pPr>
        <w:spacing w:after="0" w:line="360" w:lineRule="auto"/>
        <w:ind w:left="720"/>
        <w:contextualSpacing/>
        <w:rPr>
          <w:rFonts w:ascii="Arial" w:eastAsia="Arial" w:hAnsi="Arial" w:cs="Arial"/>
        </w:rPr>
      </w:pPr>
      <w:r w:rsidRPr="00115F56">
        <w:rPr>
          <w:rFonts w:ascii="Arial" w:eastAsia="Arial" w:hAnsi="Arial" w:cs="Arial"/>
        </w:rPr>
        <w:t>Mixed</w:t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</w:rPr>
        <w:tab/>
      </w:r>
      <w:r w:rsidRPr="00115F56">
        <w:rPr>
          <w:rFonts w:ascii="Arial" w:eastAsia="Arial" w:hAnsi="Arial" w:cs="Arial"/>
          <w:noProof/>
        </w:rPr>
        <mc:AlternateContent>
          <mc:Choice Requires="wps">
            <w:drawing>
              <wp:inline distT="114300" distB="114300" distL="114300" distR="114300" wp14:anchorId="793708E7" wp14:editId="4F5D8C6A">
                <wp:extent cx="219075" cy="209550"/>
                <wp:effectExtent l="0" t="0" r="0" b="0"/>
                <wp:docPr id="184" name="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32400"/>
                          <a:ext cx="342900" cy="2952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AC56A02" w14:textId="77777777" w:rsidR="00115F56" w:rsidRDefault="00115F56" w:rsidP="00115F5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/>
                    </wps:wsp>
                  </a:graphicData>
                </a:graphic>
              </wp:inline>
            </w:drawing>
          </mc:Choice>
          <mc:Fallback>
            <w:pict>
              <v:rect w14:anchorId="4F148D2F" id="Rectangle 184" o:spid="_x0000_s1116" style="width:17.2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:rsidR="00115F56" w:rsidRDefault="00115F56" w:rsidP="00115F5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bookmarkEnd w:id="2"/>
    <w:p w14:paraId="2CCED228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15612692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4B1160F1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</w:rPr>
      </w:pPr>
    </w:p>
    <w:p w14:paraId="74C0D657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24EBAAD0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0004B3ED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4F772DB7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2A219C2D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667131C1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1F8E96ED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3C40C575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1BE3FEA9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14AD551E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58A70A75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1B490AF0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5C356A42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083A545A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40C2A32A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05FA4B04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6E1C9A3D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5A56026E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30A821EF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3D2A9DD9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26F66760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55E883AC" w14:textId="77777777" w:rsidR="00115F56" w:rsidRPr="00115F56" w:rsidRDefault="00115F56" w:rsidP="00115F56">
      <w:pPr>
        <w:spacing w:after="0" w:line="276" w:lineRule="auto"/>
        <w:rPr>
          <w:rFonts w:ascii="Arial" w:eastAsia="Arial" w:hAnsi="Arial" w:cs="Arial"/>
          <w:u w:val="single"/>
        </w:rPr>
      </w:pPr>
    </w:p>
    <w:p w14:paraId="5410475B" w14:textId="77777777" w:rsidR="00115F56" w:rsidRDefault="00115F56"/>
    <w:sectPr w:rsidR="00115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D3840" w14:textId="77777777" w:rsidR="00B00E54" w:rsidRDefault="00B00E54" w:rsidP="00115F56">
      <w:pPr>
        <w:spacing w:after="0" w:line="240" w:lineRule="auto"/>
      </w:pPr>
      <w:r>
        <w:separator/>
      </w:r>
    </w:p>
  </w:endnote>
  <w:endnote w:type="continuationSeparator" w:id="0">
    <w:p w14:paraId="31408F71" w14:textId="77777777" w:rsidR="00B00E54" w:rsidRDefault="00B00E54" w:rsidP="00115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A7657" w14:textId="77777777" w:rsidR="00B00E54" w:rsidRDefault="00B00E54" w:rsidP="00115F56">
      <w:pPr>
        <w:spacing w:after="0" w:line="240" w:lineRule="auto"/>
      </w:pPr>
      <w:r>
        <w:separator/>
      </w:r>
    </w:p>
  </w:footnote>
  <w:footnote w:type="continuationSeparator" w:id="0">
    <w:p w14:paraId="730317DB" w14:textId="77777777" w:rsidR="00B00E54" w:rsidRDefault="00B00E54" w:rsidP="00115F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E0DD7"/>
    <w:multiLevelType w:val="multilevel"/>
    <w:tmpl w:val="2D74209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C29686F"/>
    <w:multiLevelType w:val="multilevel"/>
    <w:tmpl w:val="928C83A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33942B4"/>
    <w:multiLevelType w:val="multilevel"/>
    <w:tmpl w:val="4B90467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9EE1539"/>
    <w:multiLevelType w:val="multilevel"/>
    <w:tmpl w:val="B470A66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56"/>
    <w:rsid w:val="000603BC"/>
    <w:rsid w:val="00115F56"/>
    <w:rsid w:val="00177601"/>
    <w:rsid w:val="003C535E"/>
    <w:rsid w:val="0048718E"/>
    <w:rsid w:val="004C421E"/>
    <w:rsid w:val="0086030E"/>
    <w:rsid w:val="00B00E54"/>
    <w:rsid w:val="00BE2351"/>
    <w:rsid w:val="00C761E0"/>
    <w:rsid w:val="00D45215"/>
    <w:rsid w:val="00DE511E"/>
    <w:rsid w:val="00E1509E"/>
    <w:rsid w:val="00E46487"/>
    <w:rsid w:val="00F1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10D12"/>
  <w15:chartTrackingRefBased/>
  <w15:docId w15:val="{AC6CAD99-E18B-49F2-B38B-F791DE27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4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i Theng Cheong</cp:lastModifiedBy>
  <cp:revision>2</cp:revision>
  <dcterms:created xsi:type="dcterms:W3CDTF">2021-10-03T02:11:00Z</dcterms:created>
  <dcterms:modified xsi:type="dcterms:W3CDTF">2021-10-03T02:11:00Z</dcterms:modified>
</cp:coreProperties>
</file>